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3-Accent3"/>
        <w:tblpPr w:leftFromText="180" w:rightFromText="180" w:vertAnchor="text" w:tblpY="699"/>
        <w:tblW w:w="5960" w:type="dxa"/>
        <w:tblLook w:val="04A0" w:firstRow="1" w:lastRow="0" w:firstColumn="1" w:lastColumn="0" w:noHBand="0" w:noVBand="1"/>
      </w:tblPr>
      <w:tblGrid>
        <w:gridCol w:w="1440"/>
        <w:gridCol w:w="893"/>
        <w:gridCol w:w="1175"/>
        <w:gridCol w:w="1195"/>
        <w:gridCol w:w="1257"/>
      </w:tblGrid>
      <w:tr w:rsidR="003B7700" w:rsidRPr="00EB6DF4" w14:paraId="7733F767" w14:textId="77777777" w:rsidTr="003B7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single" w:sz="4" w:space="0" w:color="auto"/>
            </w:tcBorders>
            <w:hideMark/>
          </w:tcPr>
          <w:p w14:paraId="7C5432FF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EB6DF4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  <w:hideMark/>
          </w:tcPr>
          <w:p w14:paraId="45355D05" w14:textId="77777777" w:rsidR="003B7700" w:rsidRPr="00EB6DF4" w:rsidRDefault="003B7700" w:rsidP="003B7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 - 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hideMark/>
          </w:tcPr>
          <w:p w14:paraId="2B3E5060" w14:textId="77777777" w:rsidR="003B7700" w:rsidRPr="00EB6DF4" w:rsidRDefault="003B7700" w:rsidP="003B7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 - 3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hideMark/>
          </w:tcPr>
          <w:p w14:paraId="109E3843" w14:textId="77777777" w:rsidR="003B7700" w:rsidRPr="00EB6DF4" w:rsidRDefault="003B7700" w:rsidP="003B7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 - 4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hideMark/>
          </w:tcPr>
          <w:p w14:paraId="20E11D76" w14:textId="77777777" w:rsidR="003B7700" w:rsidRPr="00EB6DF4" w:rsidRDefault="003B7700" w:rsidP="003B7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 Peaks</w:t>
            </w:r>
          </w:p>
        </w:tc>
      </w:tr>
      <w:tr w:rsidR="003B7700" w:rsidRPr="00EB6DF4" w14:paraId="6B48E570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gridSpan w:val="5"/>
            <w:hideMark/>
          </w:tcPr>
          <w:p w14:paraId="1FA72BD2" w14:textId="77777777" w:rsidR="003B7700" w:rsidRPr="00251493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                      RNase A (13.7kDa) 30% Power</w:t>
            </w:r>
          </w:p>
        </w:tc>
      </w:tr>
      <w:tr w:rsidR="003B7700" w:rsidRPr="00EB6DF4" w14:paraId="089EFB1D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696E4D5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93" w:type="dxa"/>
            <w:hideMark/>
          </w:tcPr>
          <w:p w14:paraId="45D5B5FE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32B3995B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2F0F07DC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6EAD478E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585B1012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61449FF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 seconds</w:t>
            </w:r>
          </w:p>
        </w:tc>
        <w:tc>
          <w:tcPr>
            <w:tcW w:w="893" w:type="dxa"/>
            <w:hideMark/>
          </w:tcPr>
          <w:p w14:paraId="636799E5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1887D35D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2DC46337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621EF2F2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7447EB3C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8845A6E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45 seconds</w:t>
            </w:r>
          </w:p>
        </w:tc>
        <w:tc>
          <w:tcPr>
            <w:tcW w:w="893" w:type="dxa"/>
            <w:hideMark/>
          </w:tcPr>
          <w:p w14:paraId="488E0A46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0C2CF0E1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3321AC39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2DD8E14C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0DD03947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61859B5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60 seconds</w:t>
            </w:r>
          </w:p>
        </w:tc>
        <w:tc>
          <w:tcPr>
            <w:tcW w:w="893" w:type="dxa"/>
            <w:hideMark/>
          </w:tcPr>
          <w:p w14:paraId="6F36206F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0A873E8F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0177ADB9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67504767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7E7FE3F9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832053B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135 seconds</w:t>
            </w:r>
          </w:p>
        </w:tc>
        <w:tc>
          <w:tcPr>
            <w:tcW w:w="893" w:type="dxa"/>
            <w:hideMark/>
          </w:tcPr>
          <w:p w14:paraId="01FF50E6" w14:textId="77777777" w:rsidR="003B7700" w:rsidRPr="00251493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3ACF3E54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3B96EDE4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28311859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0C1729B2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gridSpan w:val="5"/>
            <w:hideMark/>
          </w:tcPr>
          <w:p w14:paraId="0B59B8E7" w14:textId="77777777" w:rsidR="003B7700" w:rsidRPr="00251493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                       RNase B (14.8 </w:t>
            </w:r>
            <w:proofErr w:type="spellStart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kDa</w:t>
            </w:r>
            <w:proofErr w:type="spellEnd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) 30% Power</w:t>
            </w:r>
          </w:p>
        </w:tc>
      </w:tr>
      <w:tr w:rsidR="003B7700" w:rsidRPr="00EB6DF4" w14:paraId="1C42EC3B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FA758D8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93" w:type="dxa"/>
            <w:hideMark/>
          </w:tcPr>
          <w:p w14:paraId="020845BE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12683376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428AFA81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57" w:type="dxa"/>
            <w:hideMark/>
          </w:tcPr>
          <w:p w14:paraId="68B90007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12C7B3DE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E6D452F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 seconds</w:t>
            </w:r>
          </w:p>
        </w:tc>
        <w:tc>
          <w:tcPr>
            <w:tcW w:w="893" w:type="dxa"/>
            <w:hideMark/>
          </w:tcPr>
          <w:p w14:paraId="51040D4A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237EBB55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4FE5717D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257" w:type="dxa"/>
            <w:hideMark/>
          </w:tcPr>
          <w:p w14:paraId="303F986F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3B7700" w:rsidRPr="00EB6DF4" w14:paraId="6934BFBA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24C0173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45 seconds</w:t>
            </w:r>
          </w:p>
        </w:tc>
        <w:tc>
          <w:tcPr>
            <w:tcW w:w="893" w:type="dxa"/>
            <w:hideMark/>
          </w:tcPr>
          <w:p w14:paraId="08E05C4B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22414F9D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3E97ED83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257" w:type="dxa"/>
            <w:hideMark/>
          </w:tcPr>
          <w:p w14:paraId="657F8C42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3B7700" w:rsidRPr="00EB6DF4" w14:paraId="6B88ABD0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7AC3729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60 seconds</w:t>
            </w:r>
          </w:p>
        </w:tc>
        <w:tc>
          <w:tcPr>
            <w:tcW w:w="893" w:type="dxa"/>
            <w:hideMark/>
          </w:tcPr>
          <w:p w14:paraId="14CCEBA6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14790B49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95" w:type="dxa"/>
            <w:hideMark/>
          </w:tcPr>
          <w:p w14:paraId="02B2AA0B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1B321628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3B7700" w:rsidRPr="00EB6DF4" w14:paraId="22839D88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5342CA4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135 seconds</w:t>
            </w:r>
          </w:p>
        </w:tc>
        <w:tc>
          <w:tcPr>
            <w:tcW w:w="893" w:type="dxa"/>
            <w:hideMark/>
          </w:tcPr>
          <w:p w14:paraId="6DA186F0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75" w:type="dxa"/>
            <w:hideMark/>
          </w:tcPr>
          <w:p w14:paraId="68C28CA9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95" w:type="dxa"/>
            <w:hideMark/>
          </w:tcPr>
          <w:p w14:paraId="0A9B29C2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7D9D9C56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3B7700" w:rsidRPr="00EB6DF4" w14:paraId="4BCDFAB2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gridSpan w:val="5"/>
            <w:hideMark/>
          </w:tcPr>
          <w:p w14:paraId="2E3F41D9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                           </w:t>
            </w: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DNase I (approx. 31 </w:t>
            </w:r>
            <w:proofErr w:type="spellStart"/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) 30% Power</w:t>
            </w:r>
          </w:p>
        </w:tc>
      </w:tr>
      <w:tr w:rsidR="003B7700" w:rsidRPr="00EB6DF4" w14:paraId="6E010413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81768D7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93" w:type="dxa"/>
            <w:hideMark/>
          </w:tcPr>
          <w:p w14:paraId="751DC257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11B57354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95" w:type="dxa"/>
            <w:hideMark/>
          </w:tcPr>
          <w:p w14:paraId="79160A65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5D99BD53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010BF502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8062E76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 seconds</w:t>
            </w:r>
          </w:p>
        </w:tc>
        <w:tc>
          <w:tcPr>
            <w:tcW w:w="893" w:type="dxa"/>
            <w:hideMark/>
          </w:tcPr>
          <w:p w14:paraId="60312B86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75" w:type="dxa"/>
            <w:hideMark/>
          </w:tcPr>
          <w:p w14:paraId="595F9888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95" w:type="dxa"/>
            <w:hideMark/>
          </w:tcPr>
          <w:p w14:paraId="436B85FA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0EFFA93B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B7700" w:rsidRPr="00EB6DF4" w14:paraId="7316BF86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2C30686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45 seconds</w:t>
            </w:r>
          </w:p>
        </w:tc>
        <w:tc>
          <w:tcPr>
            <w:tcW w:w="893" w:type="dxa"/>
            <w:hideMark/>
          </w:tcPr>
          <w:p w14:paraId="4EDE1062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75" w:type="dxa"/>
            <w:hideMark/>
          </w:tcPr>
          <w:p w14:paraId="38274C67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95" w:type="dxa"/>
            <w:hideMark/>
          </w:tcPr>
          <w:p w14:paraId="56AAEC39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76353A9E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3B7700" w:rsidRPr="00EB6DF4" w14:paraId="44137B50" w14:textId="77777777" w:rsidTr="003B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ABE68E5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60 seconds</w:t>
            </w:r>
          </w:p>
        </w:tc>
        <w:tc>
          <w:tcPr>
            <w:tcW w:w="893" w:type="dxa"/>
            <w:hideMark/>
          </w:tcPr>
          <w:p w14:paraId="05CB04B8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75" w:type="dxa"/>
            <w:hideMark/>
          </w:tcPr>
          <w:p w14:paraId="5880AD0E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95" w:type="dxa"/>
            <w:hideMark/>
          </w:tcPr>
          <w:p w14:paraId="5B7BE45A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3AF42A9C" w14:textId="77777777" w:rsidR="003B7700" w:rsidRPr="00EB6DF4" w:rsidRDefault="003B7700" w:rsidP="003B7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3B7700" w:rsidRPr="00EB6DF4" w14:paraId="09AA7E71" w14:textId="77777777" w:rsidTr="003B770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A6E8155" w14:textId="77777777" w:rsidR="003B7700" w:rsidRPr="00EB6DF4" w:rsidRDefault="003B7700" w:rsidP="003B7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135 seconds</w:t>
            </w:r>
          </w:p>
        </w:tc>
        <w:tc>
          <w:tcPr>
            <w:tcW w:w="893" w:type="dxa"/>
            <w:hideMark/>
          </w:tcPr>
          <w:p w14:paraId="3C64687B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5" w:type="dxa"/>
            <w:hideMark/>
          </w:tcPr>
          <w:p w14:paraId="7308FEE9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5" w:type="dxa"/>
            <w:hideMark/>
          </w:tcPr>
          <w:p w14:paraId="3B2834BE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57" w:type="dxa"/>
            <w:hideMark/>
          </w:tcPr>
          <w:p w14:paraId="107C3FDB" w14:textId="77777777" w:rsidR="003B7700" w:rsidRPr="00EB6DF4" w:rsidRDefault="003B7700" w:rsidP="003B7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</w:tbl>
    <w:p w14:paraId="7C2ACF0C" w14:textId="75251E55" w:rsidR="0058316B" w:rsidRDefault="003B770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C0237" wp14:editId="1F0DF2B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788227" cy="46166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8227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46E677" w14:textId="77777777" w:rsidR="003B7700" w:rsidRPr="00EB6DF4" w:rsidRDefault="003B7700" w:rsidP="003B7700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6DF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3 Table: </w:t>
                            </w:r>
                            <w:r w:rsidRPr="00EB6DF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creasing microwave irradiation time results in an increase in number of peaks due to fragmentation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9C0237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298.3pt;height:36.3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" filled="f" stroked="f">
                <v:textbox style="mso-fit-shape-to-text:t">
                  <w:txbxContent>
                    <w:p w14:paraId="4246E677" w14:textId="77777777" w:rsidR="003B7700" w:rsidRPr="00EB6DF4" w:rsidRDefault="003B7700" w:rsidP="003B7700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6DF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3 Table: </w:t>
                      </w:r>
                      <w:r w:rsidRPr="00EB6DF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creasing microwave irradiation time results in an increase in number of peaks due to fragmentatio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1A76A7"/>
    <w:rsid w:val="003B7700"/>
    <w:rsid w:val="0058316B"/>
    <w:rsid w:val="00E5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7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1:00Z</dcterms:created>
  <dcterms:modified xsi:type="dcterms:W3CDTF">2019-09-19T17:31:00Z</dcterms:modified>
</cp:coreProperties>
</file>